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BC4" w:rsidRPr="007A7122" w:rsidRDefault="004D7BC4" w:rsidP="004D7BC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</w:p>
    <w:tbl>
      <w:tblPr>
        <w:tblW w:w="570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43"/>
        <w:gridCol w:w="1429"/>
        <w:gridCol w:w="1456"/>
        <w:gridCol w:w="1276"/>
      </w:tblGrid>
      <w:tr w:rsidR="004D7BC4" w:rsidRPr="007A7122" w:rsidTr="00947BD2">
        <w:trPr>
          <w:trHeight w:val="449"/>
        </w:trPr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ies (Hz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number of subjects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ies (Hz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number of subjects)</w:t>
            </w:r>
          </w:p>
        </w:tc>
      </w:tr>
      <w:tr w:rsidR="004D7BC4" w:rsidRPr="007A7122" w:rsidTr="00947BD2">
        <w:trPr>
          <w:trHeight w:val="104"/>
        </w:trPr>
        <w:tc>
          <w:tcPr>
            <w:tcW w:w="1543" w:type="dxa"/>
            <w:tcBorders>
              <w:top w:val="single" w:sz="4" w:space="0" w:color="000000"/>
            </w:tcBorders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D7BC4" w:rsidRPr="007A7122" w:rsidTr="00947BD2">
        <w:trPr>
          <w:trHeight w:val="232"/>
        </w:trPr>
        <w:tc>
          <w:tcPr>
            <w:tcW w:w="1543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29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D7BC4" w:rsidRPr="007A7122" w:rsidTr="00947BD2">
        <w:trPr>
          <w:trHeight w:val="249"/>
        </w:trPr>
        <w:tc>
          <w:tcPr>
            <w:tcW w:w="1543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9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D7BC4" w:rsidRPr="007A7122" w:rsidTr="00947BD2">
        <w:trPr>
          <w:trHeight w:val="249"/>
        </w:trPr>
        <w:tc>
          <w:tcPr>
            <w:tcW w:w="1543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29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D7BC4" w:rsidRPr="007A7122" w:rsidTr="00947BD2">
        <w:trPr>
          <w:trHeight w:val="249"/>
        </w:trPr>
        <w:tc>
          <w:tcPr>
            <w:tcW w:w="1543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29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D7BC4" w:rsidRPr="007A7122" w:rsidTr="00947BD2">
        <w:trPr>
          <w:trHeight w:val="232"/>
        </w:trPr>
        <w:tc>
          <w:tcPr>
            <w:tcW w:w="1543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29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D7BC4" w:rsidRPr="007A7122" w:rsidTr="00947BD2">
        <w:trPr>
          <w:trHeight w:val="249"/>
        </w:trPr>
        <w:tc>
          <w:tcPr>
            <w:tcW w:w="1543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29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D7BC4" w:rsidRPr="007A7122" w:rsidTr="00947BD2">
        <w:trPr>
          <w:trHeight w:val="249"/>
        </w:trPr>
        <w:tc>
          <w:tcPr>
            <w:tcW w:w="1543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29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7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D7BC4" w:rsidRPr="007A7122" w:rsidTr="00947BD2">
        <w:trPr>
          <w:trHeight w:val="232"/>
        </w:trPr>
        <w:tc>
          <w:tcPr>
            <w:tcW w:w="1543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29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D7BC4" w:rsidRPr="007A7122" w:rsidTr="00947BD2">
        <w:trPr>
          <w:trHeight w:val="249"/>
        </w:trPr>
        <w:tc>
          <w:tcPr>
            <w:tcW w:w="1543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29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D7BC4" w:rsidRPr="007A7122" w:rsidTr="00947BD2">
        <w:trPr>
          <w:trHeight w:val="249"/>
        </w:trPr>
        <w:tc>
          <w:tcPr>
            <w:tcW w:w="1543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29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D7BC4" w:rsidRPr="007A7122" w:rsidTr="00947BD2">
        <w:trPr>
          <w:trHeight w:val="249"/>
        </w:trPr>
        <w:tc>
          <w:tcPr>
            <w:tcW w:w="1543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29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D7BC4" w:rsidRPr="007A7122" w:rsidTr="00947BD2">
        <w:trPr>
          <w:trHeight w:val="232"/>
        </w:trPr>
        <w:tc>
          <w:tcPr>
            <w:tcW w:w="1543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29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D7BC4" w:rsidRPr="007A7122" w:rsidTr="00947BD2">
        <w:trPr>
          <w:trHeight w:val="249"/>
        </w:trPr>
        <w:tc>
          <w:tcPr>
            <w:tcW w:w="1543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29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5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D7BC4" w:rsidRPr="007A7122" w:rsidTr="00947BD2">
        <w:trPr>
          <w:trHeight w:val="249"/>
        </w:trPr>
        <w:tc>
          <w:tcPr>
            <w:tcW w:w="1543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29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D7BC4" w:rsidRPr="007A7122" w:rsidTr="00947BD2">
        <w:trPr>
          <w:trHeight w:val="232"/>
        </w:trPr>
        <w:tc>
          <w:tcPr>
            <w:tcW w:w="1543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29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D7BC4" w:rsidRPr="007A7122" w:rsidTr="00947BD2">
        <w:trPr>
          <w:trHeight w:val="249"/>
        </w:trPr>
        <w:tc>
          <w:tcPr>
            <w:tcW w:w="1543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29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D7BC4" w:rsidRPr="007A7122" w:rsidTr="00947BD2">
        <w:trPr>
          <w:trHeight w:val="249"/>
        </w:trPr>
        <w:tc>
          <w:tcPr>
            <w:tcW w:w="1543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29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7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D7BC4" w:rsidRPr="007A7122" w:rsidTr="00947BD2">
        <w:trPr>
          <w:trHeight w:val="249"/>
        </w:trPr>
        <w:tc>
          <w:tcPr>
            <w:tcW w:w="1543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29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D7BC4" w:rsidRPr="007A7122" w:rsidTr="00947BD2">
        <w:trPr>
          <w:trHeight w:val="249"/>
        </w:trPr>
        <w:tc>
          <w:tcPr>
            <w:tcW w:w="1543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9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D7BC4" w:rsidRPr="007A7122" w:rsidTr="00947BD2">
        <w:trPr>
          <w:trHeight w:val="249"/>
        </w:trPr>
        <w:tc>
          <w:tcPr>
            <w:tcW w:w="1543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29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7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D7BC4" w:rsidRPr="007A7122" w:rsidTr="00947BD2">
        <w:trPr>
          <w:trHeight w:val="249"/>
        </w:trPr>
        <w:tc>
          <w:tcPr>
            <w:tcW w:w="1543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29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D7BC4" w:rsidRPr="007A7122" w:rsidTr="00947BD2">
        <w:trPr>
          <w:trHeight w:val="249"/>
        </w:trPr>
        <w:tc>
          <w:tcPr>
            <w:tcW w:w="1543" w:type="dxa"/>
            <w:tcBorders>
              <w:bottom w:val="single" w:sz="4" w:space="0" w:color="000000"/>
            </w:tcBorders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A71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4D7BC4" w:rsidRPr="007A7122" w:rsidRDefault="004D7BC4" w:rsidP="00947BD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D7BC4" w:rsidRPr="007A7122" w:rsidRDefault="004D7BC4" w:rsidP="004D7BC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4D7BC4" w:rsidRPr="007A7122" w:rsidRDefault="004D7BC4" w:rsidP="004D7BC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sz w:val="24"/>
          <w:szCs w:val="24"/>
        </w:rPr>
      </w:pPr>
    </w:p>
    <w:p w:rsidR="004D7BC4" w:rsidRPr="007A7122" w:rsidRDefault="004D7BC4" w:rsidP="004D7BC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sz w:val="24"/>
          <w:szCs w:val="24"/>
        </w:rPr>
      </w:pPr>
    </w:p>
    <w:p w:rsidR="00D127EB" w:rsidRDefault="00D127EB"/>
    <w:sectPr w:rsidR="00D127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BC4"/>
    <w:rsid w:val="004D7BC4"/>
    <w:rsid w:val="00D127EB"/>
    <w:rsid w:val="00F4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34180"/>
  <w15:chartTrackingRefBased/>
  <w15:docId w15:val="{D29475EB-D6F9-48B9-A105-94F0D56A9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BC4"/>
    <w:pPr>
      <w:spacing w:after="20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D7BC4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D7BC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eren, N.E.R. van (Nienke)</dc:creator>
  <cp:keywords/>
  <dc:description/>
  <cp:lastModifiedBy>Bueren, N.E.R. van (Nienke)</cp:lastModifiedBy>
  <cp:revision>2</cp:revision>
  <dcterms:created xsi:type="dcterms:W3CDTF">2021-06-15T09:05:00Z</dcterms:created>
  <dcterms:modified xsi:type="dcterms:W3CDTF">2021-06-15T09:06:00Z</dcterms:modified>
</cp:coreProperties>
</file>